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2F20C" w14:textId="77777777" w:rsidR="00D14DCA" w:rsidRDefault="00D14DCA" w:rsidP="00EB3617">
      <w:pPr>
        <w:tabs>
          <w:tab w:val="left" w:pos="2530"/>
        </w:tabs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upplemental Methods</w:t>
      </w:r>
    </w:p>
    <w:p w14:paraId="4F7DAB20" w14:textId="26A86090" w:rsidR="00D14DCA" w:rsidRDefault="00D14DCA" w:rsidP="00D14DCA">
      <w:pPr>
        <w:spacing w:line="240" w:lineRule="auto"/>
        <w:jc w:val="both"/>
        <w:rPr>
          <w:rFonts w:ascii="Arial" w:hAnsi="Arial" w:cs="Arial"/>
        </w:rPr>
      </w:pPr>
      <w:r w:rsidRPr="004F5D00">
        <w:rPr>
          <w:rFonts w:ascii="Arial" w:hAnsi="Arial" w:cs="Arial"/>
          <w:u w:val="single"/>
        </w:rPr>
        <w:t>SARS-CoV-2 Pseudovirus Neutralization Assay</w:t>
      </w:r>
      <w:r w:rsidRPr="004F5D00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7266E2">
        <w:rPr>
          <w:rFonts w:ascii="Arial" w:hAnsi="Arial" w:cs="Arial"/>
        </w:rPr>
        <w:t>Luminescence was measured, and neutralization percentages were calculated for each sample</w:t>
      </w:r>
      <w:r>
        <w:rPr>
          <w:rFonts w:ascii="Arial" w:hAnsi="Arial" w:cs="Arial"/>
        </w:rPr>
        <w:t xml:space="preserve"> using the following equation:</w:t>
      </w:r>
    </w:p>
    <w:p w14:paraId="231AD374" w14:textId="77777777" w:rsidR="00D14DCA" w:rsidRDefault="00D14DCA" w:rsidP="00D14DCA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N=1-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um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ser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Lum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virus</m:t>
                      </m:r>
                    </m:sub>
                  </m:sSub>
                </m:den>
              </m:f>
            </m:e>
          </m:d>
        </m:oMath>
      </m:oMathPara>
    </w:p>
    <w:p w14:paraId="572EC109" w14:textId="23E2BB16" w:rsidR="00D14DCA" w:rsidRPr="00804080" w:rsidRDefault="00D14DCA" w:rsidP="00D14DCA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r w:rsidRPr="00AD2DEC">
        <w:rPr>
          <w:rFonts w:ascii="Cambria Math" w:hAnsi="Cambria Math" w:cs="Arial"/>
          <w:i/>
          <w:iCs/>
        </w:rPr>
        <w:t>N</w:t>
      </w:r>
      <w:r>
        <w:rPr>
          <w:rFonts w:ascii="Arial" w:hAnsi="Arial" w:cs="Arial"/>
        </w:rPr>
        <w:t xml:space="preserve">=percent neutralization, </w:t>
      </w:r>
      <w:proofErr w:type="spellStart"/>
      <w:r w:rsidRPr="00AD2DEC">
        <w:rPr>
          <w:rFonts w:ascii="Cambria Math" w:hAnsi="Cambria Math" w:cs="Arial"/>
          <w:i/>
          <w:iCs/>
        </w:rPr>
        <w:t>Lum</w:t>
      </w:r>
      <w:r w:rsidRPr="00AD2DEC">
        <w:rPr>
          <w:rFonts w:ascii="Cambria Math" w:hAnsi="Cambria Math" w:cs="Arial"/>
          <w:i/>
          <w:iCs/>
          <w:vertAlign w:val="subscript"/>
        </w:rPr>
        <w:t>sera</w:t>
      </w:r>
      <w:proofErr w:type="spellEnd"/>
      <w:r>
        <w:rPr>
          <w:rFonts w:ascii="Arial" w:hAnsi="Arial" w:cs="Arial"/>
        </w:rPr>
        <w:t xml:space="preserve">=luminescence reading of sample well including virus and serum, and </w:t>
      </w:r>
      <w:proofErr w:type="spellStart"/>
      <w:r w:rsidRPr="00AD2DEC">
        <w:rPr>
          <w:rFonts w:ascii="Cambria Math" w:hAnsi="Cambria Math" w:cs="Arial"/>
          <w:i/>
          <w:iCs/>
        </w:rPr>
        <w:t>Lum</w:t>
      </w:r>
      <w:r w:rsidRPr="00AD2DEC">
        <w:rPr>
          <w:rFonts w:ascii="Cambria Math" w:hAnsi="Cambria Math" w:cs="Arial"/>
          <w:i/>
          <w:iCs/>
          <w:vertAlign w:val="subscript"/>
        </w:rPr>
        <w:t>virus</w:t>
      </w:r>
      <w:proofErr w:type="spellEnd"/>
      <w:r>
        <w:rPr>
          <w:rFonts w:ascii="Arial" w:hAnsi="Arial" w:cs="Arial"/>
        </w:rPr>
        <w:t xml:space="preserve">=luminescence reading of the control well with virus alone. Neutralization potential was defined as non-neutralizing (&lt;50%), weak (50%-65%), moderate (&gt;65%-80%), and strong (&gt;80%) based on convention. Pseudovirus was kindly provided by Dr. James Robinson. </w:t>
      </w:r>
    </w:p>
    <w:p w14:paraId="08E47699" w14:textId="37B06371" w:rsidR="00D14DCA" w:rsidRDefault="00D14DCA" w:rsidP="00EB3617">
      <w:pPr>
        <w:tabs>
          <w:tab w:val="left" w:pos="2530"/>
        </w:tabs>
        <w:rPr>
          <w:rFonts w:asciiTheme="minorBidi" w:hAnsiTheme="minorBidi"/>
          <w:b/>
          <w:bCs/>
          <w:sz w:val="22"/>
          <w:szCs w:val="22"/>
        </w:rPr>
      </w:pPr>
    </w:p>
    <w:p w14:paraId="188412E3" w14:textId="77777777" w:rsidR="00CF5E87" w:rsidRDefault="00CF5E87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br w:type="page"/>
      </w:r>
    </w:p>
    <w:p w14:paraId="395C1459" w14:textId="77777777" w:rsidR="00B56314" w:rsidRDefault="00B56314" w:rsidP="00EB3617">
      <w:pPr>
        <w:tabs>
          <w:tab w:val="left" w:pos="2530"/>
        </w:tabs>
        <w:rPr>
          <w:rFonts w:asciiTheme="minorBidi" w:hAnsiTheme="minorBidi"/>
          <w:b/>
          <w:bCs/>
          <w:sz w:val="22"/>
          <w:szCs w:val="22"/>
        </w:rPr>
        <w:sectPr w:rsidR="00B56314" w:rsidSect="00B5631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1C476BB" w14:textId="49183FCE" w:rsidR="008138A8" w:rsidRPr="00245853" w:rsidRDefault="008138A8" w:rsidP="00EB3617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  <w:r w:rsidRPr="00245853">
        <w:rPr>
          <w:rFonts w:asciiTheme="minorBidi" w:hAnsiTheme="minorBidi"/>
          <w:b/>
          <w:bCs/>
          <w:sz w:val="22"/>
          <w:szCs w:val="22"/>
        </w:rPr>
        <w:lastRenderedPageBreak/>
        <w:t>Supplemental Table 1</w:t>
      </w:r>
      <w:r w:rsidRPr="00245853">
        <w:rPr>
          <w:rFonts w:asciiTheme="minorBidi" w:hAnsiTheme="minorBidi"/>
          <w:sz w:val="22"/>
          <w:szCs w:val="22"/>
        </w:rPr>
        <w:t xml:space="preserve">. </w:t>
      </w:r>
      <w:r w:rsidRPr="00245853">
        <w:rPr>
          <w:rFonts w:asciiTheme="minorBidi" w:hAnsiTheme="minorBidi"/>
          <w:b/>
          <w:bCs/>
          <w:sz w:val="22"/>
          <w:szCs w:val="22"/>
        </w:rPr>
        <w:t xml:space="preserve">Pairwise comparisons of mean </w:t>
      </w:r>
      <w:proofErr w:type="spellStart"/>
      <w:r w:rsidR="007D5E1A">
        <w:rPr>
          <w:rFonts w:asciiTheme="minorBidi" w:hAnsiTheme="minorBidi"/>
          <w:b/>
          <w:bCs/>
          <w:sz w:val="22"/>
          <w:szCs w:val="22"/>
        </w:rPr>
        <w:t>H</w:t>
      </w:r>
      <w:r w:rsidRPr="00245853">
        <w:rPr>
          <w:rFonts w:asciiTheme="minorBidi" w:hAnsiTheme="minorBidi"/>
          <w:b/>
          <w:bCs/>
          <w:sz w:val="22"/>
          <w:szCs w:val="22"/>
        </w:rPr>
        <w:t>CoV</w:t>
      </w:r>
      <w:proofErr w:type="spellEnd"/>
      <w:r w:rsidRPr="00245853">
        <w:rPr>
          <w:rFonts w:asciiTheme="minorBidi" w:hAnsiTheme="minorBidi"/>
          <w:b/>
          <w:bCs/>
          <w:sz w:val="22"/>
          <w:szCs w:val="22"/>
        </w:rPr>
        <w:t xml:space="preserve"> antibody concentration between timepoints tested.</w:t>
      </w:r>
      <w:r w:rsidRPr="00245853">
        <w:rPr>
          <w:rFonts w:asciiTheme="minorBidi" w:hAnsiTheme="minorBidi"/>
          <w:sz w:val="22"/>
          <w:szCs w:val="22"/>
        </w:rPr>
        <w:t xml:space="preserve"> </w:t>
      </w:r>
      <w:r w:rsidR="00183D1E" w:rsidRPr="00245853">
        <w:rPr>
          <w:rFonts w:asciiTheme="minorBidi" w:hAnsiTheme="minorBidi"/>
          <w:sz w:val="22"/>
          <w:szCs w:val="22"/>
        </w:rPr>
        <w:t xml:space="preserve">Mean antibody concentration in AU/mL for each comparison timepoint followed by p-value are shown. </w:t>
      </w:r>
      <w:r w:rsidRPr="00245853">
        <w:rPr>
          <w:rFonts w:asciiTheme="minorBidi" w:hAnsiTheme="minorBidi"/>
          <w:sz w:val="22"/>
          <w:szCs w:val="22"/>
        </w:rPr>
        <w:t>Unpaired parametric t-test with Welch’s correction. We controlled for multiple comparisons with Bonferroni correction, new significance level is: alpha</w:t>
      </w:r>
      <w:proofErr w:type="gramStart"/>
      <w:r w:rsidRPr="00245853">
        <w:rPr>
          <w:rFonts w:asciiTheme="minorBidi" w:hAnsiTheme="minorBidi"/>
          <w:sz w:val="22"/>
          <w:szCs w:val="22"/>
        </w:rPr>
        <w:t>/(</w:t>
      </w:r>
      <w:proofErr w:type="gramEnd"/>
      <w:r w:rsidRPr="00245853">
        <w:rPr>
          <w:rFonts w:asciiTheme="minorBidi" w:hAnsiTheme="minorBidi"/>
          <w:sz w:val="22"/>
          <w:szCs w:val="22"/>
        </w:rPr>
        <w:t># of comparisons)=0.05/90=0.00056.</w:t>
      </w:r>
      <w:r w:rsidR="00183D1E" w:rsidRPr="00245853">
        <w:rPr>
          <w:rFonts w:asciiTheme="minorBidi" w:hAnsiTheme="minorBidi"/>
          <w:sz w:val="22"/>
          <w:szCs w:val="22"/>
        </w:rPr>
        <w:t xml:space="preserve"> Statistically significant p-values are shown in bold. </w:t>
      </w:r>
      <w:r w:rsidR="007D5E1A">
        <w:rPr>
          <w:rFonts w:asciiTheme="minorBidi" w:hAnsiTheme="minorBidi"/>
          <w:sz w:val="22"/>
          <w:szCs w:val="22"/>
        </w:rPr>
        <w:t>T1-T4 are from the VHF cohort from Sierra Leone. T1=Pre-Pandemic Early, T2=Pre-Pandemic Late, T3=</w:t>
      </w:r>
      <w:proofErr w:type="spellStart"/>
      <w:r w:rsidR="007D5E1A">
        <w:rPr>
          <w:rFonts w:asciiTheme="minorBidi" w:hAnsiTheme="minorBidi"/>
          <w:sz w:val="22"/>
          <w:szCs w:val="22"/>
        </w:rPr>
        <w:t>Intrapandemic</w:t>
      </w:r>
      <w:proofErr w:type="spellEnd"/>
      <w:r w:rsidR="007D5E1A">
        <w:rPr>
          <w:rFonts w:asciiTheme="minorBidi" w:hAnsiTheme="minorBidi"/>
          <w:sz w:val="22"/>
          <w:szCs w:val="22"/>
        </w:rPr>
        <w:t>, T4=Post Vaccination. US=</w:t>
      </w:r>
      <w:r w:rsidR="000614BE">
        <w:rPr>
          <w:rFonts w:asciiTheme="minorBidi" w:hAnsiTheme="minorBidi"/>
          <w:sz w:val="22"/>
          <w:szCs w:val="22"/>
        </w:rPr>
        <w:t>US Pre-Early=</w:t>
      </w:r>
      <w:r w:rsidR="007D5E1A">
        <w:rPr>
          <w:rFonts w:asciiTheme="minorBidi" w:hAnsiTheme="minorBidi"/>
          <w:sz w:val="22"/>
          <w:szCs w:val="22"/>
        </w:rPr>
        <w:t xml:space="preserve">BHS samples. </w:t>
      </w:r>
    </w:p>
    <w:p w14:paraId="74AE9CC1" w14:textId="7650E472" w:rsidR="00430B8B" w:rsidRPr="00245853" w:rsidRDefault="00EB3617" w:rsidP="009C4A7F">
      <w:pPr>
        <w:tabs>
          <w:tab w:val="left" w:pos="2530"/>
        </w:tabs>
        <w:rPr>
          <w:rFonts w:asciiTheme="minorBidi" w:hAnsiTheme="minorBidi"/>
          <w:sz w:val="22"/>
          <w:szCs w:val="22"/>
        </w:rPr>
        <w:sectPr w:rsidR="00430B8B" w:rsidRPr="00245853" w:rsidSect="008138A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245853"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1858CEB8" wp14:editId="133870DE">
            <wp:extent cx="8229600" cy="4399915"/>
            <wp:effectExtent l="0" t="0" r="0" b="0"/>
            <wp:docPr id="12337273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72737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079D9" w14:textId="6F856109" w:rsidR="00430B8B" w:rsidRPr="00245853" w:rsidRDefault="00905EF8" w:rsidP="009C4A7F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noProof/>
          <w:sz w:val="22"/>
          <w:szCs w:val="22"/>
        </w:rPr>
        <w:lastRenderedPageBreak/>
        <w:drawing>
          <wp:inline distT="0" distB="0" distL="0" distR="0" wp14:anchorId="62E6C580" wp14:editId="3CE153D9">
            <wp:extent cx="5898953" cy="3231432"/>
            <wp:effectExtent l="12700" t="12700" r="6985" b="7620"/>
            <wp:docPr id="853103969" name="Picture 1" descr="A group of graphs showing different types of vacc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103969" name="Picture 1" descr="A group of graphs showing different types of vaccine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9" t="16372" r="6334" b="15190"/>
                    <a:stretch/>
                  </pic:blipFill>
                  <pic:spPr bwMode="auto">
                    <a:xfrm>
                      <a:off x="0" y="0"/>
                      <a:ext cx="5923417" cy="32448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06E94F" w14:textId="2F1D0AF9" w:rsidR="00430B8B" w:rsidRDefault="00430B8B" w:rsidP="009C4A7F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  <w:r w:rsidRPr="00245853">
        <w:rPr>
          <w:rFonts w:asciiTheme="minorBidi" w:hAnsiTheme="minorBidi"/>
          <w:b/>
          <w:bCs/>
          <w:sz w:val="22"/>
          <w:szCs w:val="22"/>
        </w:rPr>
        <w:t>Supplemental Figure 1. Impact of pre-existing SARS-CoV-2 seropositivity on antibody concentration and function.</w:t>
      </w:r>
      <w:r w:rsidRPr="00245853">
        <w:rPr>
          <w:rFonts w:asciiTheme="minorBidi" w:hAnsiTheme="minorBidi"/>
          <w:sz w:val="22"/>
          <w:szCs w:val="22"/>
        </w:rPr>
        <w:t xml:space="preserve"> Mean antibody concentration and neutralization potential are shown for participants with and without pre-existing immunity (PEI), defined as seropositivity to any SARS-CoV-2 protein prior to the COVID-19 pandemic. Error bars represent standard error. Top panel shows antibody concentration and neutralization intra-pandemic while the bottom panel represents concentration and antibody function after vaccination. </w:t>
      </w:r>
    </w:p>
    <w:p w14:paraId="6543528B" w14:textId="77777777" w:rsidR="00905EF8" w:rsidRDefault="00905EF8" w:rsidP="009C4A7F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</w:p>
    <w:p w14:paraId="1982A684" w14:textId="1F11E3A1" w:rsidR="001B5136" w:rsidRDefault="00905EF8" w:rsidP="009C4A7F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noProof/>
          <w:sz w:val="22"/>
          <w:szCs w:val="22"/>
        </w:rPr>
        <w:lastRenderedPageBreak/>
        <w:drawing>
          <wp:inline distT="0" distB="0" distL="0" distR="0" wp14:anchorId="79181C8A" wp14:editId="691A9C0B">
            <wp:extent cx="5898515" cy="3584297"/>
            <wp:effectExtent l="12700" t="12700" r="6985" b="10160"/>
            <wp:docPr id="936375948" name="Picture 2" descr="A group of graphs showing different types of vacc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375948" name="Picture 2" descr="A group of graphs showing different types of vaccine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8" t="14901" r="5403" b="11312"/>
                    <a:stretch/>
                  </pic:blipFill>
                  <pic:spPr bwMode="auto">
                    <a:xfrm>
                      <a:off x="0" y="0"/>
                      <a:ext cx="5933513" cy="360556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FD1AA" w14:textId="3497B90B" w:rsidR="001B5136" w:rsidRPr="00245853" w:rsidRDefault="001B5136" w:rsidP="001B5136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  <w:r w:rsidRPr="00245853">
        <w:rPr>
          <w:rFonts w:asciiTheme="minorBidi" w:hAnsiTheme="minorBidi"/>
          <w:b/>
          <w:bCs/>
          <w:sz w:val="22"/>
          <w:szCs w:val="22"/>
        </w:rPr>
        <w:t xml:space="preserve">Supplemental Figure </w:t>
      </w:r>
      <w:r>
        <w:rPr>
          <w:rFonts w:asciiTheme="minorBidi" w:hAnsiTheme="minorBidi"/>
          <w:b/>
          <w:bCs/>
          <w:sz w:val="22"/>
          <w:szCs w:val="22"/>
        </w:rPr>
        <w:t>2</w:t>
      </w:r>
      <w:r w:rsidRPr="00245853">
        <w:rPr>
          <w:rFonts w:asciiTheme="minorBidi" w:hAnsiTheme="minorBidi"/>
          <w:b/>
          <w:bCs/>
          <w:sz w:val="22"/>
          <w:szCs w:val="22"/>
        </w:rPr>
        <w:t xml:space="preserve">. </w:t>
      </w:r>
      <w:r>
        <w:rPr>
          <w:rFonts w:asciiTheme="minorBidi" w:hAnsiTheme="minorBidi"/>
          <w:b/>
          <w:bCs/>
          <w:sz w:val="22"/>
          <w:szCs w:val="22"/>
        </w:rPr>
        <w:t>SARS-CoV-2 antibody responses are not impacted by VHF survivor status</w:t>
      </w:r>
      <w:r w:rsidRPr="00245853">
        <w:rPr>
          <w:rFonts w:asciiTheme="minorBidi" w:hAnsiTheme="minorBidi"/>
          <w:b/>
          <w:bCs/>
          <w:sz w:val="22"/>
          <w:szCs w:val="22"/>
        </w:rPr>
        <w:t>.</w:t>
      </w:r>
      <w:r w:rsidRPr="00245853">
        <w:rPr>
          <w:rFonts w:asciiTheme="minorBidi" w:hAnsiTheme="minorBidi"/>
          <w:sz w:val="22"/>
          <w:szCs w:val="22"/>
        </w:rPr>
        <w:t xml:space="preserve"> Mean antibody concentration and neutralization potential are shown for </w:t>
      </w:r>
      <w:r>
        <w:rPr>
          <w:rFonts w:asciiTheme="minorBidi" w:hAnsiTheme="minorBidi"/>
          <w:sz w:val="22"/>
          <w:szCs w:val="22"/>
        </w:rPr>
        <w:t xml:space="preserve">VHF survivor and contact </w:t>
      </w:r>
      <w:r w:rsidRPr="00245853">
        <w:rPr>
          <w:rFonts w:asciiTheme="minorBidi" w:hAnsiTheme="minorBidi"/>
          <w:sz w:val="22"/>
          <w:szCs w:val="22"/>
        </w:rPr>
        <w:t xml:space="preserve">participants. Error bars represent standard error. Top panel shows antibody concentration and neutralization intra-pandemic while the bottom panel represents concentration and antibody function after vaccination. </w:t>
      </w:r>
    </w:p>
    <w:p w14:paraId="17EBF53E" w14:textId="77777777" w:rsidR="001B5136" w:rsidRPr="00245853" w:rsidRDefault="001B5136" w:rsidP="009C4A7F">
      <w:pPr>
        <w:tabs>
          <w:tab w:val="left" w:pos="2530"/>
        </w:tabs>
        <w:rPr>
          <w:rFonts w:asciiTheme="minorBidi" w:hAnsiTheme="minorBidi"/>
          <w:sz w:val="22"/>
          <w:szCs w:val="22"/>
        </w:rPr>
      </w:pPr>
    </w:p>
    <w:sectPr w:rsidR="001B5136" w:rsidRPr="00245853" w:rsidSect="0096787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C3"/>
    <w:rsid w:val="00006AA8"/>
    <w:rsid w:val="000173AA"/>
    <w:rsid w:val="00045699"/>
    <w:rsid w:val="00046E91"/>
    <w:rsid w:val="00050188"/>
    <w:rsid w:val="000614BE"/>
    <w:rsid w:val="00064000"/>
    <w:rsid w:val="000A0741"/>
    <w:rsid w:val="000A0DFB"/>
    <w:rsid w:val="000E2045"/>
    <w:rsid w:val="00140D2F"/>
    <w:rsid w:val="00145AC1"/>
    <w:rsid w:val="00152511"/>
    <w:rsid w:val="0016042C"/>
    <w:rsid w:val="00183D1E"/>
    <w:rsid w:val="001B5136"/>
    <w:rsid w:val="001B6215"/>
    <w:rsid w:val="001D01C7"/>
    <w:rsid w:val="0021047F"/>
    <w:rsid w:val="00214E92"/>
    <w:rsid w:val="00223B27"/>
    <w:rsid w:val="00227F2A"/>
    <w:rsid w:val="00245853"/>
    <w:rsid w:val="002614BA"/>
    <w:rsid w:val="002B13D0"/>
    <w:rsid w:val="002D7EE8"/>
    <w:rsid w:val="003D4B80"/>
    <w:rsid w:val="003E103D"/>
    <w:rsid w:val="00423D84"/>
    <w:rsid w:val="00430B8B"/>
    <w:rsid w:val="00436D71"/>
    <w:rsid w:val="00455910"/>
    <w:rsid w:val="00477179"/>
    <w:rsid w:val="0050535C"/>
    <w:rsid w:val="005062B9"/>
    <w:rsid w:val="00510B47"/>
    <w:rsid w:val="0053322C"/>
    <w:rsid w:val="005415D1"/>
    <w:rsid w:val="005453F4"/>
    <w:rsid w:val="005A3306"/>
    <w:rsid w:val="005B1062"/>
    <w:rsid w:val="0062143E"/>
    <w:rsid w:val="0065790B"/>
    <w:rsid w:val="00674553"/>
    <w:rsid w:val="00684331"/>
    <w:rsid w:val="006A13D4"/>
    <w:rsid w:val="006B1676"/>
    <w:rsid w:val="006E6FEA"/>
    <w:rsid w:val="00710E87"/>
    <w:rsid w:val="007823BB"/>
    <w:rsid w:val="00782FA7"/>
    <w:rsid w:val="00786815"/>
    <w:rsid w:val="007D5E1A"/>
    <w:rsid w:val="007E7228"/>
    <w:rsid w:val="007F0F54"/>
    <w:rsid w:val="008138A8"/>
    <w:rsid w:val="00822F28"/>
    <w:rsid w:val="00893C3A"/>
    <w:rsid w:val="008A6B4A"/>
    <w:rsid w:val="00905EF8"/>
    <w:rsid w:val="0091435F"/>
    <w:rsid w:val="0096787C"/>
    <w:rsid w:val="00986D45"/>
    <w:rsid w:val="009915D3"/>
    <w:rsid w:val="009B0AEF"/>
    <w:rsid w:val="009B15D7"/>
    <w:rsid w:val="009B3A68"/>
    <w:rsid w:val="009C1D31"/>
    <w:rsid w:val="009C4A7F"/>
    <w:rsid w:val="00A37DBC"/>
    <w:rsid w:val="00A51B39"/>
    <w:rsid w:val="00A83881"/>
    <w:rsid w:val="00A960EB"/>
    <w:rsid w:val="00AD523B"/>
    <w:rsid w:val="00AD71C3"/>
    <w:rsid w:val="00AF4D05"/>
    <w:rsid w:val="00B10354"/>
    <w:rsid w:val="00B13D40"/>
    <w:rsid w:val="00B428DF"/>
    <w:rsid w:val="00B43F74"/>
    <w:rsid w:val="00B56314"/>
    <w:rsid w:val="00B76DBC"/>
    <w:rsid w:val="00BA1E31"/>
    <w:rsid w:val="00BE4474"/>
    <w:rsid w:val="00BE45DB"/>
    <w:rsid w:val="00BF087B"/>
    <w:rsid w:val="00BF08DB"/>
    <w:rsid w:val="00BF3567"/>
    <w:rsid w:val="00C153FE"/>
    <w:rsid w:val="00C20F91"/>
    <w:rsid w:val="00C37B92"/>
    <w:rsid w:val="00C701DF"/>
    <w:rsid w:val="00C741D5"/>
    <w:rsid w:val="00C90995"/>
    <w:rsid w:val="00CC4182"/>
    <w:rsid w:val="00CF5E87"/>
    <w:rsid w:val="00D05CE4"/>
    <w:rsid w:val="00D14DCA"/>
    <w:rsid w:val="00D25B51"/>
    <w:rsid w:val="00D770B1"/>
    <w:rsid w:val="00DA2509"/>
    <w:rsid w:val="00DE0C4E"/>
    <w:rsid w:val="00DF6366"/>
    <w:rsid w:val="00E023ED"/>
    <w:rsid w:val="00E052C5"/>
    <w:rsid w:val="00E23533"/>
    <w:rsid w:val="00E31BA2"/>
    <w:rsid w:val="00E35C7E"/>
    <w:rsid w:val="00E91335"/>
    <w:rsid w:val="00E96B34"/>
    <w:rsid w:val="00EB3617"/>
    <w:rsid w:val="00EB48F8"/>
    <w:rsid w:val="00EF6DF4"/>
    <w:rsid w:val="00F55BC6"/>
    <w:rsid w:val="00F5629C"/>
    <w:rsid w:val="00F73216"/>
    <w:rsid w:val="00F73BD7"/>
    <w:rsid w:val="00FD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4A7F"/>
  <w15:chartTrackingRefBased/>
  <w15:docId w15:val="{F8E42C47-186B-4CA3-A56E-AF80F43B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1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1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1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1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1C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D71C3"/>
  </w:style>
  <w:style w:type="character" w:styleId="CommentReference">
    <w:name w:val="annotation reference"/>
    <w:basedOn w:val="DefaultParagraphFont"/>
    <w:uiPriority w:val="99"/>
    <w:semiHidden/>
    <w:unhideWhenUsed/>
    <w:rsid w:val="006A1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3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3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4B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FF8AF-9C09-4588-8FE6-69BB30D47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, Nell G</dc:creator>
  <cp:keywords/>
  <dc:description/>
  <cp:lastModifiedBy>Bond, Nell G</cp:lastModifiedBy>
  <cp:revision>3</cp:revision>
  <dcterms:created xsi:type="dcterms:W3CDTF">2026-01-12T18:38:00Z</dcterms:created>
  <dcterms:modified xsi:type="dcterms:W3CDTF">2026-01-12T18:38:00Z</dcterms:modified>
</cp:coreProperties>
</file>